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D3D" w:rsidRPr="003F3764" w:rsidRDefault="00BD0D3D" w:rsidP="00BD0D3D">
      <w:pPr>
        <w:rPr>
          <w:b/>
          <w:sz w:val="20"/>
          <w:szCs w:val="20"/>
        </w:rPr>
      </w:pPr>
      <w:r>
        <w:rPr>
          <w:b/>
          <w:sz w:val="20"/>
          <w:szCs w:val="20"/>
        </w:rPr>
        <w:t>S4 Table</w:t>
      </w:r>
      <w:r w:rsidRPr="003F3764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Study Validity and Growth Outcomes in Observational Studies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16"/>
        <w:gridCol w:w="3183"/>
        <w:gridCol w:w="3773"/>
        <w:gridCol w:w="1984"/>
        <w:gridCol w:w="2835"/>
      </w:tblGrid>
      <w:tr w:rsidR="0027118D" w:rsidRPr="009A2E8A" w:rsidTr="00E64B39">
        <w:trPr>
          <w:trHeight w:val="255"/>
        </w:trPr>
        <w:tc>
          <w:tcPr>
            <w:tcW w:w="1516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318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>Outcome; ascertainment and validation of adverse effect</w:t>
            </w:r>
          </w:p>
        </w:tc>
        <w:tc>
          <w:tcPr>
            <w:tcW w:w="377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>Definition of ICS use; verification of actual exposure; follow up period or study duration</w:t>
            </w:r>
          </w:p>
        </w:tc>
        <w:tc>
          <w:tcPr>
            <w:tcW w:w="1984" w:type="dxa"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Statistical adjustments for confounding factors </w:t>
            </w:r>
          </w:p>
        </w:tc>
        <w:tc>
          <w:tcPr>
            <w:tcW w:w="2835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>Results</w:t>
            </w:r>
          </w:p>
        </w:tc>
      </w:tr>
      <w:tr w:rsidR="0027118D" w:rsidRPr="009A2E8A" w:rsidTr="00E64B39">
        <w:trPr>
          <w:trHeight w:val="950"/>
        </w:trPr>
        <w:tc>
          <w:tcPr>
            <w:tcW w:w="1516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proofErr w:type="spellStart"/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gertoft</w:t>
            </w:r>
            <w:proofErr w:type="spellEnd"/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 xml:space="preserve"> &amp; Pedersen 2000</w:t>
            </w:r>
            <w:r w:rsidRPr="009A2E8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begin">
                <w:fldData xml:space="preserve">PEVuZE5vdGU+PENpdGU+PEF1dGhvcj5BZ2VydG9mdDwvQXV0aG9yPjxZZWFyPjIwMDA8L1llYXI+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begin">
                <w:fldData xml:space="preserve">PEVuZE5vdGU+PENpdGU+PEF1dGhvcj5BZ2VydG9mdDwvQXV0aG9yPjxZZWFyPjIwMDA8L1llYXI+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(3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318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Outcome – adult height (mean of three measurements with a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Harpende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),</w:t>
            </w:r>
          </w:p>
        </w:tc>
        <w:tc>
          <w:tcPr>
            <w:tcW w:w="377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Outpatient users of budesonide in longitudi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nal study, mean daily dose 412 mc</w:t>
            </w:r>
            <w:bookmarkStart w:id="0" w:name="_GoBack"/>
            <w:bookmarkEnd w:id="0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g </w:t>
            </w:r>
          </w:p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Follow up mean of 9.2 years of treatment to adult height</w:t>
            </w:r>
          </w:p>
        </w:tc>
        <w:tc>
          <w:tcPr>
            <w:tcW w:w="1984" w:type="dxa"/>
          </w:tcPr>
          <w:p w:rsidR="0027118D" w:rsidRPr="009A2E8A" w:rsidRDefault="0027118D" w:rsidP="00E64B3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35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Final adult height:</w:t>
            </w:r>
          </w:p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Budesonide group: 173.2 cm (SD 9.5) </w:t>
            </w:r>
          </w:p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Asthma, non ICS users: 173.9 cm (SD 10.1)</w:t>
            </w:r>
          </w:p>
        </w:tc>
      </w:tr>
      <w:tr w:rsidR="0027118D" w:rsidRPr="009A2E8A" w:rsidTr="00E64B39">
        <w:trPr>
          <w:trHeight w:val="255"/>
        </w:trPr>
        <w:tc>
          <w:tcPr>
            <w:tcW w:w="1516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proofErr w:type="spellStart"/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Merkus</w:t>
            </w:r>
            <w:proofErr w:type="spellEnd"/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 xml:space="preserve"> 1993</w:t>
            </w:r>
            <w:r w:rsidRPr="009A2E8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instrText xml:space="preserve"> ADDIN EN.CITE &lt;EndNote&gt;&lt;Cite&gt;&lt;Author&gt;Merkus&lt;/Author&gt;&lt;Year&gt;1993&lt;/Year&gt;&lt;RecNum&gt;51&lt;/RecNum&gt;&lt;DisplayText&gt;(35)&lt;/DisplayText&gt;&lt;record&gt;&lt;rec-number&gt;51&lt;/rec-number&gt;&lt;foreign-keys&gt;&lt;key app="EN" db-id="x0ftfrsz3vw997efastvftfvxpapdwtvfxpf" timestamp="1418989170"&gt;51&lt;/key&gt;&lt;/foreign-keys&gt;&lt;ref-type name="Journal Article"&gt;17&lt;/ref-type&gt;&lt;contributors&gt;&lt;authors&gt;&lt;author&gt;Merkus, P. J.&lt;/author&gt;&lt;author&gt;van Essen-Zandvliet, E. E.&lt;/author&gt;&lt;author&gt;Duiverman, E. J.&lt;/author&gt;&lt;author&gt;van Houwelingen, H. C.&lt;/author&gt;&lt;author&gt;Kerrebijn, K. F.&lt;/author&gt;&lt;author&gt;Quanjer, P. H.&lt;/author&gt;&lt;/authors&gt;&lt;/contributors&gt;&lt;auth-address&gt;Department of Physiology, Leiden University, The Netherlands.&lt;/auth-address&gt;&lt;titles&gt;&lt;title&gt;Long-term effect of inhaled corticosteroids on growth rate in adolescents with asthma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1121-6&lt;/pages&gt;&lt;volume&gt;91&lt;/volume&gt;&lt;number&gt;6&lt;/number&gt;&lt;edition&gt;1993/06/01&lt;/edition&gt;&lt;keywords&gt;&lt;keyword&gt;Administration, Inhalation&lt;/keyword&gt;&lt;keyword&gt;Adolescent&lt;/keyword&gt;&lt;keyword&gt;Asthma/drug therapy/*physiopathology&lt;/keyword&gt;&lt;keyword&gt;Bronchodilator Agents/administration &amp;amp; dosage/pharmacology/*therapeutic use&lt;/keyword&gt;&lt;keyword&gt;Budesonide&lt;/keyword&gt;&lt;keyword&gt;Case-Control Studies&lt;/keyword&gt;&lt;keyword&gt;Child&lt;/keyword&gt;&lt;keyword&gt;Double-Blind Method&lt;/keyword&gt;&lt;keyword&gt;Female&lt;/keyword&gt;&lt;keyword&gt;Glucocorticoids/administration &amp;amp; dosage/pharmacology/*therapeutic use&lt;/keyword&gt;&lt;keyword&gt;Growth/*drug effects&lt;/keyword&gt;&lt;keyword&gt;Humans&lt;/keyword&gt;&lt;keyword&gt;Male&lt;/keyword&gt;&lt;keyword&gt;Pregnenediones/administration &amp;amp; dosage/pharmacology/*therapeutic use&lt;/keyword&gt;&lt;/keywords&gt;&lt;dates&gt;&lt;year&gt;1993&lt;/year&gt;&lt;pub-dates&gt;&lt;date&gt;Jun&lt;/date&gt;&lt;/pub-dates&gt;&lt;/dates&gt;&lt;isbn&gt;0031-4005 (Print)&amp;#xD;0031-4005&lt;/isbn&gt;&lt;accession-num&gt;850251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(3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318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Regular measurements by one investigator.</w:t>
            </w:r>
          </w:p>
        </w:tc>
        <w:tc>
          <w:tcPr>
            <w:tcW w:w="377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Outpatient records, with compliance check. ICS users had salbutamol 0.2mg + budesonide 0.2mg 3 times a day  </w:t>
            </w:r>
          </w:p>
        </w:tc>
        <w:tc>
          <w:tcPr>
            <w:tcW w:w="1984" w:type="dxa"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Matched for sex, age, height.</w:t>
            </w:r>
          </w:p>
        </w:tc>
        <w:tc>
          <w:tcPr>
            <w:tcW w:w="2835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Mean difference in growth velocity in 2.5 year follow-up, ICS  vs. controls: -0.44 (95% CI -1.25 – 0.37)</w:t>
            </w:r>
          </w:p>
        </w:tc>
      </w:tr>
      <w:tr w:rsidR="0027118D" w:rsidRPr="009A2E8A" w:rsidTr="00E64B39">
        <w:trPr>
          <w:trHeight w:val="255"/>
        </w:trPr>
        <w:tc>
          <w:tcPr>
            <w:tcW w:w="1516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Silverstein 1997</w:t>
            </w:r>
            <w:r w:rsidRPr="009A2E8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TaWx2ZXJzdGVpbjwvQXV0aG9yPjxZZWFyPjE5OTc8L1ll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TaWx2ZXJzdGVpbjwvQXV0aG9yPjxZZWFyPjE5OTc8L1ll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3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18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Standing height, shoes removed. Same study nurse, single calibrated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. Measurements repeated five times, and mean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analyse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3773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Nurse review of all outpatient and inpatient medical records from asthma onset to adult height.</w:t>
            </w:r>
          </w:p>
        </w:tc>
        <w:tc>
          <w:tcPr>
            <w:tcW w:w="1984" w:type="dxa"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Adjusted for survey-reported mid-parental height.</w:t>
            </w:r>
          </w:p>
        </w:tc>
        <w:tc>
          <w:tcPr>
            <w:tcW w:w="2835" w:type="dxa"/>
            <w:noWrap/>
          </w:tcPr>
          <w:p w:rsidR="0027118D" w:rsidRPr="009A2E8A" w:rsidRDefault="0027118D" w:rsidP="00E64B3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  <w:lang w:eastAsia="en-CA"/>
              </w:rPr>
              <w:t>Mean  difference  measured adult height between ICS users and non-users:</w:t>
            </w:r>
          </w:p>
          <w:p w:rsidR="0027118D" w:rsidRPr="009A2E8A" w:rsidRDefault="0027118D" w:rsidP="00E64B3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  <w:lang w:eastAsia="en-CA"/>
              </w:rPr>
              <w:t>-0.9 cm; 95% CI: -3.8 - 2.0 cm</w:t>
            </w:r>
          </w:p>
        </w:tc>
      </w:tr>
    </w:tbl>
    <w:p w:rsidR="00BD0D3D" w:rsidRPr="003F3764" w:rsidRDefault="00BD0D3D" w:rsidP="00BD0D3D">
      <w:pPr>
        <w:rPr>
          <w:b/>
          <w:sz w:val="20"/>
          <w:szCs w:val="20"/>
        </w:rPr>
      </w:pPr>
    </w:p>
    <w:sectPr w:rsidR="00BD0D3D" w:rsidRPr="003F3764" w:rsidSect="009671A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OIEOC+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E4"/>
    <w:rsid w:val="000F7A32"/>
    <w:rsid w:val="0023531B"/>
    <w:rsid w:val="0027118D"/>
    <w:rsid w:val="009671A4"/>
    <w:rsid w:val="00BD0D3D"/>
    <w:rsid w:val="00FE1711"/>
    <w:rsid w:val="00FF29F5"/>
    <w:rsid w:val="00FF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F526E-CDA4-428B-927F-331DF7C1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1A4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next w:val="Normal"/>
    <w:uiPriority w:val="99"/>
    <w:rsid w:val="009671A4"/>
    <w:pPr>
      <w:autoSpaceDE w:val="0"/>
      <w:autoSpaceDN w:val="0"/>
      <w:adjustRightInd w:val="0"/>
      <w:spacing w:after="0" w:line="240" w:lineRule="auto"/>
    </w:pPr>
    <w:rPr>
      <w:rFonts w:ascii="OOIEOC+ArialNarrow" w:eastAsia="Times New Roman" w:hAnsi="OOIEOC+ArialNarrow" w:cs="OOIEOC+ArialNarrow"/>
      <w:sz w:val="20"/>
      <w:szCs w:val="20"/>
    </w:rPr>
  </w:style>
  <w:style w:type="character" w:styleId="CommentReference">
    <w:name w:val="annotation reference"/>
    <w:uiPriority w:val="99"/>
    <w:semiHidden/>
    <w:rsid w:val="009671A4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0" ma:contentTypeDescription="Create a new document." ma:contentTypeScope="" ma:versionID="1e1be56f539a0afa99335a869b1b50c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0cfbdc240aa83f35d65b9230de7ab4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FF290D-3803-4BD3-B062-4FA0C87785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4E8785-1270-4489-B6AB-2ADD1E97E2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B158B57-2F45-4C90-9A10-F4195D9EE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C297A10</Template>
  <TotalTime>1</TotalTime>
  <Pages>1</Pages>
  <Words>515</Words>
  <Characters>2939</Characters>
  <Application>Microsoft Office Word</Application>
  <DocSecurity>0</DocSecurity>
  <Lines>24</Lines>
  <Paragraphs>6</Paragraphs>
  <ScaleCrop>false</ScaleCrop>
  <Company>University of East Anglia</Company>
  <LinksUpToDate>false</LinksUpToDate>
  <CharactersWithSpaces>3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Loke (MED)</dc:creator>
  <cp:keywords/>
  <dc:description/>
  <cp:lastModifiedBy>Yoon Loke (MED)</cp:lastModifiedBy>
  <cp:revision>2</cp:revision>
  <dcterms:created xsi:type="dcterms:W3CDTF">2015-06-19T15:10:00Z</dcterms:created>
  <dcterms:modified xsi:type="dcterms:W3CDTF">2015-06-1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  <property fmtid="{D5CDD505-2E9C-101B-9397-08002B2CF9AE}" pid="3" name="IsMyDocuments">
    <vt:bool>true</vt:bool>
  </property>
</Properties>
</file>